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71B05" w14:textId="6D2C19C9" w:rsidR="00C55D3E" w:rsidRPr="0000627A" w:rsidRDefault="006731C8" w:rsidP="00C55D3E">
      <w:pPr>
        <w:pStyle w:val="berschrift2"/>
        <w:spacing w:line="480" w:lineRule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Additional file </w:t>
      </w:r>
      <w:ins w:id="0" w:author="Marlene Fischer" w:date="2021-02-19T16:30:00Z">
        <w:r w:rsidR="00000887">
          <w:rPr>
            <w:rFonts w:ascii="Arial" w:hAnsi="Arial" w:cs="Arial"/>
            <w:szCs w:val="24"/>
            <w:lang w:val="en-US"/>
          </w:rPr>
          <w:t>2</w:t>
        </w:r>
      </w:ins>
    </w:p>
    <w:p w14:paraId="0AB46F7A" w14:textId="77777777" w:rsidR="00C55D3E" w:rsidRPr="0000627A" w:rsidRDefault="00C55D3E" w:rsidP="00C55D3E">
      <w:pPr>
        <w:spacing w:line="480" w:lineRule="auto"/>
        <w:ind w:right="-426"/>
        <w:jc w:val="both"/>
        <w:rPr>
          <w:rFonts w:ascii="Arial" w:hAnsi="Arial" w:cs="Arial"/>
          <w:lang w:val="en-US"/>
        </w:rPr>
      </w:pPr>
    </w:p>
    <w:tbl>
      <w:tblPr>
        <w:tblStyle w:val="EinfacheTabelle2"/>
        <w:tblW w:w="5144" w:type="pct"/>
        <w:tblLayout w:type="fixed"/>
        <w:tblLook w:val="04A0" w:firstRow="1" w:lastRow="0" w:firstColumn="1" w:lastColumn="0" w:noHBand="0" w:noVBand="1"/>
      </w:tblPr>
      <w:tblGrid>
        <w:gridCol w:w="4861"/>
        <w:gridCol w:w="2086"/>
        <w:gridCol w:w="2380"/>
      </w:tblGrid>
      <w:tr w:rsidR="00C55D3E" w:rsidRPr="0000627A" w14:paraId="3A6878C0" w14:textId="77777777" w:rsidTr="008B3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14:paraId="47255AEF" w14:textId="77777777" w:rsidR="00C55D3E" w:rsidRPr="0000627A" w:rsidRDefault="00C55D3E" w:rsidP="00C55D3E">
            <w:pPr>
              <w:jc w:val="both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 </w:t>
            </w:r>
          </w:p>
        </w:tc>
        <w:tc>
          <w:tcPr>
            <w:tcW w:w="1118" w:type="pct"/>
            <w:vAlign w:val="center"/>
            <w:hideMark/>
          </w:tcPr>
          <w:p w14:paraId="7F1E64D4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no DNCR</w:t>
            </w:r>
          </w:p>
          <w:p w14:paraId="4C0F0955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(n=235)</w:t>
            </w:r>
          </w:p>
        </w:tc>
        <w:tc>
          <w:tcPr>
            <w:tcW w:w="1276" w:type="pct"/>
            <w:vAlign w:val="center"/>
            <w:hideMark/>
          </w:tcPr>
          <w:p w14:paraId="77E5E681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DNCR</w:t>
            </w:r>
          </w:p>
          <w:p w14:paraId="49C8E0E4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(n=64)</w:t>
            </w:r>
          </w:p>
        </w:tc>
      </w:tr>
      <w:tr w:rsidR="00C55D3E" w:rsidRPr="0000627A" w14:paraId="3350C232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54ED2322" w14:textId="77777777" w:rsidR="00C55D3E" w:rsidRPr="0000627A" w:rsidRDefault="00C55D3E" w:rsidP="00193FCE">
            <w:pPr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Time point of neuropsychological assessment (postoperative day)</w:t>
            </w:r>
          </w:p>
        </w:tc>
        <w:tc>
          <w:tcPr>
            <w:tcW w:w="1118" w:type="pct"/>
            <w:noWrap/>
            <w:vAlign w:val="center"/>
            <w:hideMark/>
          </w:tcPr>
          <w:p w14:paraId="2869B0D6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3 (3-4)</w:t>
            </w:r>
          </w:p>
        </w:tc>
        <w:tc>
          <w:tcPr>
            <w:tcW w:w="1276" w:type="pct"/>
            <w:noWrap/>
            <w:vAlign w:val="center"/>
            <w:hideMark/>
          </w:tcPr>
          <w:p w14:paraId="79B1C147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3 (2-4)</w:t>
            </w:r>
          </w:p>
        </w:tc>
      </w:tr>
      <w:tr w:rsidR="00C55D3E" w:rsidRPr="0000627A" w14:paraId="77A23DFC" w14:textId="77777777" w:rsidTr="008B34C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3C36C651" w14:textId="77777777" w:rsidR="00C55D3E" w:rsidRPr="0000627A" w:rsidRDefault="00C55D3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total recall</w:t>
            </w:r>
          </w:p>
        </w:tc>
        <w:tc>
          <w:tcPr>
            <w:tcW w:w="1118" w:type="pct"/>
            <w:noWrap/>
            <w:vAlign w:val="center"/>
            <w:hideMark/>
          </w:tcPr>
          <w:p w14:paraId="1C62D636" w14:textId="77777777" w:rsidR="00C55D3E" w:rsidRPr="0000627A" w:rsidRDefault="00C55D3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2 (-0.8-0.3)</w:t>
            </w:r>
          </w:p>
        </w:tc>
        <w:tc>
          <w:tcPr>
            <w:tcW w:w="1276" w:type="pct"/>
            <w:noWrap/>
            <w:vAlign w:val="center"/>
            <w:hideMark/>
          </w:tcPr>
          <w:p w14:paraId="16C0A5B8" w14:textId="77777777" w:rsidR="00C55D3E" w:rsidRPr="0000627A" w:rsidRDefault="00C55D3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41 (-1.01-0.2)</w:t>
            </w:r>
          </w:p>
        </w:tc>
      </w:tr>
      <w:tr w:rsidR="00C55D3E" w:rsidRPr="0000627A" w14:paraId="0F76C061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2630EAF4" w14:textId="77777777" w:rsidR="00C55D3E" w:rsidRPr="0000627A" w:rsidRDefault="00C55D3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learning slope</w:t>
            </w:r>
          </w:p>
        </w:tc>
        <w:tc>
          <w:tcPr>
            <w:tcW w:w="1118" w:type="pct"/>
            <w:noWrap/>
            <w:vAlign w:val="center"/>
            <w:hideMark/>
          </w:tcPr>
          <w:p w14:paraId="3DB2569A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17 (-0.68-0.68)</w:t>
            </w:r>
          </w:p>
        </w:tc>
        <w:tc>
          <w:tcPr>
            <w:tcW w:w="1276" w:type="pct"/>
            <w:noWrap/>
            <w:vAlign w:val="center"/>
            <w:hideMark/>
          </w:tcPr>
          <w:p w14:paraId="7DB1221D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17 (-1.01-0.51)</w:t>
            </w:r>
          </w:p>
        </w:tc>
      </w:tr>
      <w:tr w:rsidR="00C55D3E" w:rsidRPr="0000627A" w14:paraId="29EBB35C" w14:textId="77777777" w:rsidTr="008B34C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59BEF6DE" w14:textId="77777777" w:rsidR="00C55D3E" w:rsidRPr="0000627A" w:rsidRDefault="00C55D3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vulnerability to proactive interference</w:t>
            </w:r>
          </w:p>
        </w:tc>
        <w:tc>
          <w:tcPr>
            <w:tcW w:w="1118" w:type="pct"/>
            <w:noWrap/>
            <w:vAlign w:val="center"/>
            <w:hideMark/>
          </w:tcPr>
          <w:p w14:paraId="0E11943E" w14:textId="77777777" w:rsidR="00C55D3E" w:rsidRPr="0000627A" w:rsidRDefault="00C55D3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02 (-0.76-0.96)</w:t>
            </w:r>
          </w:p>
        </w:tc>
        <w:tc>
          <w:tcPr>
            <w:tcW w:w="1276" w:type="pct"/>
            <w:noWrap/>
            <w:vAlign w:val="center"/>
            <w:hideMark/>
          </w:tcPr>
          <w:p w14:paraId="5370D016" w14:textId="77777777" w:rsidR="00C55D3E" w:rsidRPr="0000627A" w:rsidRDefault="00C55D3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24 (-0.7-0.99)</w:t>
            </w:r>
          </w:p>
        </w:tc>
      </w:tr>
      <w:tr w:rsidR="00C55D3E" w:rsidRPr="0000627A" w14:paraId="7250B16A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524CA251" w14:textId="77777777" w:rsidR="00C55D3E" w:rsidRPr="0000627A" w:rsidRDefault="00C55D3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vulnerability to retroactive interference</w:t>
            </w:r>
          </w:p>
        </w:tc>
        <w:tc>
          <w:tcPr>
            <w:tcW w:w="1118" w:type="pct"/>
            <w:noWrap/>
            <w:vAlign w:val="center"/>
            <w:hideMark/>
          </w:tcPr>
          <w:p w14:paraId="60FBEBB8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27 (-0.83-0.51)</w:t>
            </w:r>
          </w:p>
        </w:tc>
        <w:tc>
          <w:tcPr>
            <w:tcW w:w="1276" w:type="pct"/>
            <w:noWrap/>
            <w:vAlign w:val="center"/>
            <w:hideMark/>
          </w:tcPr>
          <w:p w14:paraId="3B8EDA12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1 (-0.94-1.42)</w:t>
            </w:r>
          </w:p>
        </w:tc>
      </w:tr>
      <w:tr w:rsidR="00C55D3E" w:rsidRPr="0000627A" w14:paraId="1B0A8A32" w14:textId="77777777" w:rsidTr="008B34C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1CB31749" w14:textId="77777777" w:rsidR="00193FCE" w:rsidRPr="0000627A" w:rsidRDefault="00C55D3E" w:rsidP="00193FCE">
            <w:pPr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 xml:space="preserve">CVLT retention of information </w:t>
            </w:r>
          </w:p>
          <w:p w14:paraId="1D911507" w14:textId="77777777" w:rsidR="00C55D3E" w:rsidRPr="0000627A" w:rsidRDefault="00C55D3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over short intervals</w:t>
            </w:r>
          </w:p>
        </w:tc>
        <w:tc>
          <w:tcPr>
            <w:tcW w:w="1118" w:type="pct"/>
            <w:noWrap/>
            <w:vAlign w:val="center"/>
            <w:hideMark/>
          </w:tcPr>
          <w:p w14:paraId="61E06849" w14:textId="77777777" w:rsidR="00C55D3E" w:rsidRPr="0000627A" w:rsidRDefault="00C55D3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38 (-1.1-0.35)</w:t>
            </w:r>
          </w:p>
        </w:tc>
        <w:tc>
          <w:tcPr>
            <w:tcW w:w="1276" w:type="pct"/>
            <w:noWrap/>
            <w:vAlign w:val="center"/>
            <w:hideMark/>
          </w:tcPr>
          <w:p w14:paraId="790DA1F1" w14:textId="77777777" w:rsidR="00C55D3E" w:rsidRPr="0000627A" w:rsidRDefault="00C55D3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15 (-1.28-1.08)</w:t>
            </w:r>
          </w:p>
        </w:tc>
      </w:tr>
      <w:tr w:rsidR="00C55D3E" w:rsidRPr="0000627A" w14:paraId="498A95BF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7E646C83" w14:textId="77777777" w:rsidR="00193FCE" w:rsidRPr="0000627A" w:rsidRDefault="00C55D3E" w:rsidP="00193FCE">
            <w:pPr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 xml:space="preserve">CVLT retention of information </w:t>
            </w:r>
          </w:p>
          <w:p w14:paraId="6DA3E150" w14:textId="77777777" w:rsidR="00C55D3E" w:rsidRPr="0000627A" w:rsidRDefault="00C55D3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over longer intervals</w:t>
            </w:r>
          </w:p>
        </w:tc>
        <w:tc>
          <w:tcPr>
            <w:tcW w:w="1118" w:type="pct"/>
            <w:noWrap/>
            <w:vAlign w:val="center"/>
            <w:hideMark/>
          </w:tcPr>
          <w:p w14:paraId="4307A07D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26 (-1.25-0.5)</w:t>
            </w:r>
          </w:p>
        </w:tc>
        <w:tc>
          <w:tcPr>
            <w:tcW w:w="1276" w:type="pct"/>
            <w:noWrap/>
            <w:vAlign w:val="center"/>
            <w:hideMark/>
          </w:tcPr>
          <w:p w14:paraId="16A4C0F1" w14:textId="77777777" w:rsidR="00C55D3E" w:rsidRPr="0000627A" w:rsidRDefault="00C55D3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17 (-2.03-0.64)</w:t>
            </w:r>
          </w:p>
        </w:tc>
      </w:tr>
      <w:tr w:rsidR="00193FCE" w:rsidRPr="0000627A" w14:paraId="58C386A8" w14:textId="77777777" w:rsidTr="008B34C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649FA311" w14:textId="77777777" w:rsidR="00193FCE" w:rsidRPr="0000627A" w:rsidRDefault="00193FC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intrusion error-types</w:t>
            </w:r>
          </w:p>
        </w:tc>
        <w:tc>
          <w:tcPr>
            <w:tcW w:w="1118" w:type="pct"/>
            <w:noWrap/>
            <w:vAlign w:val="center"/>
            <w:hideMark/>
          </w:tcPr>
          <w:p w14:paraId="5B3FA57B" w14:textId="77777777" w:rsidR="00193FCE" w:rsidRPr="0000627A" w:rsidRDefault="00193FC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0 (-0.56-0.56)</w:t>
            </w:r>
          </w:p>
        </w:tc>
        <w:tc>
          <w:tcPr>
            <w:tcW w:w="1276" w:type="pct"/>
            <w:noWrap/>
            <w:vAlign w:val="center"/>
            <w:hideMark/>
          </w:tcPr>
          <w:p w14:paraId="33BC4583" w14:textId="77777777" w:rsidR="00193FCE" w:rsidRPr="0000627A" w:rsidRDefault="00193FC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19 (-0.38-1.32)</w:t>
            </w:r>
          </w:p>
        </w:tc>
      </w:tr>
      <w:tr w:rsidR="00193FCE" w:rsidRPr="0000627A" w14:paraId="5BD96F17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6011D397" w14:textId="77777777" w:rsidR="00193FCE" w:rsidRPr="0000627A" w:rsidRDefault="00193FC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discriminability</w:t>
            </w:r>
          </w:p>
        </w:tc>
        <w:tc>
          <w:tcPr>
            <w:tcW w:w="1118" w:type="pct"/>
            <w:noWrap/>
            <w:vAlign w:val="center"/>
            <w:hideMark/>
          </w:tcPr>
          <w:p w14:paraId="26EF2BA9" w14:textId="77777777" w:rsidR="00193FCE" w:rsidRPr="0000627A" w:rsidRDefault="00193FC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47 (-1.2-0.03)</w:t>
            </w:r>
          </w:p>
        </w:tc>
        <w:tc>
          <w:tcPr>
            <w:tcW w:w="1276" w:type="pct"/>
            <w:noWrap/>
            <w:vAlign w:val="center"/>
            <w:hideMark/>
          </w:tcPr>
          <w:p w14:paraId="406ACA23" w14:textId="77777777" w:rsidR="00193FCE" w:rsidRPr="0000627A" w:rsidRDefault="00193FC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1.39 (-2.14-(-)0.07)</w:t>
            </w:r>
          </w:p>
        </w:tc>
      </w:tr>
      <w:tr w:rsidR="00193FCE" w:rsidRPr="0000627A" w14:paraId="0FCFC72D" w14:textId="77777777" w:rsidTr="008B34C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3F879F0C" w14:textId="77777777" w:rsidR="00193FCE" w:rsidRPr="0000627A" w:rsidRDefault="00193FC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CVLT encoding and retrieval</w:t>
            </w:r>
          </w:p>
        </w:tc>
        <w:tc>
          <w:tcPr>
            <w:tcW w:w="1118" w:type="pct"/>
            <w:noWrap/>
            <w:vAlign w:val="center"/>
            <w:hideMark/>
          </w:tcPr>
          <w:p w14:paraId="50ED5318" w14:textId="77777777" w:rsidR="00193FCE" w:rsidRPr="0000627A" w:rsidRDefault="00193FC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01 (-0.78-0.92)</w:t>
            </w:r>
          </w:p>
        </w:tc>
        <w:tc>
          <w:tcPr>
            <w:tcW w:w="1276" w:type="pct"/>
            <w:noWrap/>
            <w:vAlign w:val="center"/>
            <w:hideMark/>
          </w:tcPr>
          <w:p w14:paraId="3B99A15A" w14:textId="77777777" w:rsidR="00193FCE" w:rsidRPr="0000627A" w:rsidRDefault="00193FC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38 (-1.95-1.08)</w:t>
            </w:r>
          </w:p>
        </w:tc>
      </w:tr>
      <w:tr w:rsidR="00193FCE" w:rsidRPr="0000627A" w14:paraId="6F1150A9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3118B5C8" w14:textId="77777777" w:rsidR="00193FCE" w:rsidRPr="0000627A" w:rsidRDefault="00193FC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Trail making test - B</w:t>
            </w:r>
          </w:p>
        </w:tc>
        <w:tc>
          <w:tcPr>
            <w:tcW w:w="1118" w:type="pct"/>
            <w:noWrap/>
            <w:vAlign w:val="center"/>
            <w:hideMark/>
          </w:tcPr>
          <w:p w14:paraId="1C02887C" w14:textId="77777777" w:rsidR="00193FCE" w:rsidRPr="0000627A" w:rsidRDefault="00193FC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03 (-0.39-0.4)</w:t>
            </w:r>
          </w:p>
        </w:tc>
        <w:tc>
          <w:tcPr>
            <w:tcW w:w="1276" w:type="pct"/>
            <w:noWrap/>
            <w:vAlign w:val="center"/>
            <w:hideMark/>
          </w:tcPr>
          <w:p w14:paraId="283AB3D2" w14:textId="77777777" w:rsidR="00193FCE" w:rsidRPr="0000627A" w:rsidRDefault="00193FC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-0.06 (-0.46-0.81)</w:t>
            </w:r>
          </w:p>
        </w:tc>
      </w:tr>
      <w:tr w:rsidR="00193FCE" w:rsidRPr="0000627A" w14:paraId="1641B2D6" w14:textId="77777777" w:rsidTr="008B34C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06504747" w14:textId="77777777" w:rsidR="00193FCE" w:rsidRPr="0000627A" w:rsidRDefault="00193FC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Grooved Pegboard (dominant hand)</w:t>
            </w:r>
          </w:p>
        </w:tc>
        <w:tc>
          <w:tcPr>
            <w:tcW w:w="1118" w:type="pct"/>
            <w:noWrap/>
            <w:vAlign w:val="center"/>
            <w:hideMark/>
          </w:tcPr>
          <w:p w14:paraId="50CB2737" w14:textId="77777777" w:rsidR="00193FCE" w:rsidRPr="0000627A" w:rsidRDefault="00193FC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12 (-0.3-0.42)</w:t>
            </w:r>
          </w:p>
        </w:tc>
        <w:tc>
          <w:tcPr>
            <w:tcW w:w="1276" w:type="pct"/>
            <w:noWrap/>
            <w:vAlign w:val="center"/>
            <w:hideMark/>
          </w:tcPr>
          <w:p w14:paraId="1CAC3A35" w14:textId="77777777" w:rsidR="00193FCE" w:rsidRPr="0000627A" w:rsidRDefault="00193FCE" w:rsidP="00193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33 (-0.42-0.88)</w:t>
            </w:r>
          </w:p>
        </w:tc>
      </w:tr>
      <w:tr w:rsidR="00193FCE" w:rsidRPr="0000627A" w14:paraId="20B6DB0D" w14:textId="77777777" w:rsidTr="008B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center"/>
            <w:hideMark/>
          </w:tcPr>
          <w:p w14:paraId="71767C54" w14:textId="77777777" w:rsidR="00193FCE" w:rsidRPr="0000627A" w:rsidRDefault="00193FCE" w:rsidP="00193FCE">
            <w:pPr>
              <w:rPr>
                <w:rFonts w:ascii="Arial" w:hAnsi="Arial" w:cs="Arial"/>
                <w:b w:val="0"/>
                <w:lang w:val="en-US" w:eastAsia="en-GB"/>
              </w:rPr>
            </w:pPr>
            <w:r w:rsidRPr="0000627A">
              <w:rPr>
                <w:rFonts w:ascii="Arial" w:hAnsi="Arial" w:cs="Arial"/>
                <w:b w:val="0"/>
                <w:lang w:val="en-US" w:eastAsia="en-GB"/>
              </w:rPr>
              <w:t>Digit span forward</w:t>
            </w:r>
          </w:p>
        </w:tc>
        <w:tc>
          <w:tcPr>
            <w:tcW w:w="1118" w:type="pct"/>
            <w:noWrap/>
            <w:vAlign w:val="center"/>
            <w:hideMark/>
          </w:tcPr>
          <w:p w14:paraId="698C9262" w14:textId="77777777" w:rsidR="00193FCE" w:rsidRPr="0000627A" w:rsidRDefault="00193FC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0 (-0.98-0.0)</w:t>
            </w:r>
          </w:p>
        </w:tc>
        <w:tc>
          <w:tcPr>
            <w:tcW w:w="1276" w:type="pct"/>
            <w:noWrap/>
            <w:vAlign w:val="center"/>
            <w:hideMark/>
          </w:tcPr>
          <w:p w14:paraId="50D89AC8" w14:textId="77777777" w:rsidR="00193FCE" w:rsidRPr="0000627A" w:rsidRDefault="00193FCE" w:rsidP="00193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0.0 (-0.98-0.98)</w:t>
            </w:r>
          </w:p>
        </w:tc>
      </w:tr>
    </w:tbl>
    <w:p w14:paraId="21FE46E2" w14:textId="77777777" w:rsidR="00C55D3E" w:rsidRPr="0000627A" w:rsidRDefault="00C55D3E" w:rsidP="00C55D3E">
      <w:pPr>
        <w:spacing w:line="480" w:lineRule="auto"/>
        <w:ind w:right="-426"/>
        <w:jc w:val="both"/>
        <w:rPr>
          <w:rFonts w:ascii="Arial" w:hAnsi="Arial" w:cs="Arial"/>
          <w:lang w:val="en-US"/>
        </w:rPr>
      </w:pPr>
    </w:p>
    <w:p w14:paraId="32F218AE" w14:textId="4904935B" w:rsidR="00C55D3E" w:rsidRPr="0000627A" w:rsidRDefault="006731C8" w:rsidP="00C55D3E">
      <w:pPr>
        <w:spacing w:line="480" w:lineRule="auto"/>
        <w:ind w:right="-42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 w:eastAsia="en-GB"/>
        </w:rPr>
        <w:t>Additional file</w:t>
      </w:r>
      <w:r w:rsidR="00C55D3E" w:rsidRPr="0000627A">
        <w:rPr>
          <w:rFonts w:ascii="Arial" w:hAnsi="Arial" w:cs="Arial"/>
          <w:lang w:val="en-US" w:eastAsia="en-GB"/>
        </w:rPr>
        <w:t xml:space="preserve"> </w:t>
      </w:r>
      <w:ins w:id="1" w:author="Marlene Fischer" w:date="2021-02-19T16:30:00Z">
        <w:r w:rsidR="00000887">
          <w:rPr>
            <w:rFonts w:ascii="Arial" w:hAnsi="Arial" w:cs="Arial"/>
            <w:lang w:val="en-US" w:eastAsia="en-GB"/>
          </w:rPr>
          <w:t>2</w:t>
        </w:r>
      </w:ins>
      <w:r w:rsidR="00193FCE" w:rsidRPr="0000627A">
        <w:rPr>
          <w:rFonts w:ascii="Arial" w:hAnsi="Arial" w:cs="Arial"/>
          <w:lang w:val="en-US" w:eastAsia="en-GB"/>
        </w:rPr>
        <w:t>: Deterioration of postoperative cognitive function was based on the calculation of z-scores ([postoperative result – preoperative result]/</w:t>
      </w:r>
      <w:proofErr w:type="spellStart"/>
      <w:r w:rsidR="00193FCE" w:rsidRPr="0000627A">
        <w:rPr>
          <w:rFonts w:ascii="Arial" w:hAnsi="Arial" w:cs="Arial"/>
          <w:lang w:val="en-US" w:eastAsia="en-GB"/>
        </w:rPr>
        <w:t>SD</w:t>
      </w:r>
      <w:r w:rsidR="00193FCE" w:rsidRPr="0000627A">
        <w:rPr>
          <w:rFonts w:ascii="Arial" w:hAnsi="Arial" w:cs="Arial"/>
          <w:vertAlign w:val="subscript"/>
          <w:lang w:val="en-US" w:eastAsia="en-GB"/>
        </w:rPr>
        <w:t>pre</w:t>
      </w:r>
      <w:proofErr w:type="spellEnd"/>
      <w:r w:rsidR="00193FCE" w:rsidRPr="0000627A">
        <w:rPr>
          <w:rFonts w:ascii="Arial" w:hAnsi="Arial" w:cs="Arial"/>
          <w:vertAlign w:val="subscript"/>
          <w:lang w:val="en-US" w:eastAsia="en-GB"/>
        </w:rPr>
        <w:t>-OP</w:t>
      </w:r>
      <w:r w:rsidR="00193FCE" w:rsidRPr="0000627A">
        <w:rPr>
          <w:rFonts w:ascii="Arial" w:hAnsi="Arial" w:cs="Arial"/>
          <w:lang w:val="en-US" w:eastAsia="en-GB"/>
        </w:rPr>
        <w:t>).</w:t>
      </w:r>
      <w:r w:rsidR="00C55D3E" w:rsidRPr="0000627A">
        <w:rPr>
          <w:rFonts w:ascii="Arial" w:hAnsi="Arial" w:cs="Arial"/>
          <w:lang w:val="en-US" w:eastAsia="en-GB"/>
        </w:rPr>
        <w:t xml:space="preserve"> Data are presented as median with interquartile range. DNCR = delayed neurocognitive recovery; CVLT = California verbal learning test.</w:t>
      </w:r>
    </w:p>
    <w:p w14:paraId="0CA9971E" w14:textId="77777777" w:rsidR="00745D6C" w:rsidRPr="00C55D3E" w:rsidRDefault="00000887">
      <w:pPr>
        <w:rPr>
          <w:lang w:val="en-US"/>
        </w:rPr>
      </w:pPr>
    </w:p>
    <w:sectPr w:rsidR="00745D6C" w:rsidRPr="00C55D3E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lene Fischer">
    <w15:presenceInfo w15:providerId="Windows Live" w15:userId="040224f62faa06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3E"/>
    <w:rsid w:val="00000887"/>
    <w:rsid w:val="0000627A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93FCE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731C8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B34C0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55D3E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6BCD6B"/>
  <w14:defaultImageDpi w14:val="32767"/>
  <w15:chartTrackingRefBased/>
  <w15:docId w15:val="{395CECAF-97F9-654F-BE25-069E4E7C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55D3E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C55D3E"/>
    <w:pPr>
      <w:spacing w:before="0" w:line="276" w:lineRule="auto"/>
      <w:jc w:val="both"/>
      <w:outlineLvl w:val="1"/>
    </w:pPr>
    <w:rPr>
      <w:b/>
      <w:color w:val="auto"/>
      <w:szCs w:val="20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5D3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5D3E"/>
    <w:rPr>
      <w:rFonts w:asciiTheme="majorHAnsi" w:eastAsiaTheme="majorEastAsia" w:hAnsiTheme="majorHAnsi" w:cstheme="majorBidi"/>
      <w:b/>
      <w:szCs w:val="20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5D3E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table" w:styleId="EinfacheTabelle2">
    <w:name w:val="Plain Table 2"/>
    <w:basedOn w:val="NormaleTabelle"/>
    <w:uiPriority w:val="42"/>
    <w:rsid w:val="00C55D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88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887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Marlene Fischer</cp:lastModifiedBy>
  <cp:revision>4</cp:revision>
  <dcterms:created xsi:type="dcterms:W3CDTF">2020-05-06T07:52:00Z</dcterms:created>
  <dcterms:modified xsi:type="dcterms:W3CDTF">2021-02-19T15:30:00Z</dcterms:modified>
</cp:coreProperties>
</file>